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C0535" w14:textId="565FCBA7" w:rsidR="00101DA0" w:rsidRPr="00A4783F" w:rsidRDefault="00101DA0" w:rsidP="00101DA0">
      <w:pPr>
        <w:spacing w:line="360" w:lineRule="auto"/>
        <w:jc w:val="center"/>
        <w:rPr>
          <w:rFonts w:cs="Times New Roman"/>
          <w:b/>
          <w:bCs/>
          <w:kern w:val="0"/>
          <w:sz w:val="24"/>
          <w:szCs w:val="24"/>
          <w:lang w:val="en-GB"/>
        </w:rPr>
      </w:pPr>
      <w:r w:rsidRPr="00A4783F">
        <w:rPr>
          <w:rFonts w:cs="Times New Roman"/>
          <w:b/>
          <w:bCs/>
          <w:kern w:val="0"/>
          <w:sz w:val="24"/>
          <w:szCs w:val="24"/>
          <w:lang w:val="en-GB"/>
        </w:rPr>
        <w:t>Appendix I</w:t>
      </w:r>
    </w:p>
    <w:p w14:paraId="32D06B8A" w14:textId="7D38A57A" w:rsidR="00101DA0" w:rsidRPr="00A4783F" w:rsidRDefault="00101DA0" w:rsidP="00101DA0">
      <w:pPr>
        <w:spacing w:line="360" w:lineRule="auto"/>
        <w:jc w:val="left"/>
        <w:rPr>
          <w:rFonts w:cs="Times New Roman"/>
          <w:b/>
          <w:bCs/>
          <w:sz w:val="20"/>
          <w:szCs w:val="20"/>
          <w:lang w:val="en-GB"/>
        </w:rPr>
      </w:pPr>
      <w:r w:rsidRPr="00A4783F">
        <w:rPr>
          <w:rFonts w:cs="Times New Roman"/>
          <w:b/>
          <w:bCs/>
          <w:sz w:val="20"/>
          <w:szCs w:val="20"/>
          <w:lang w:val="en-GB"/>
        </w:rPr>
        <w:t>Biographical text information is used in this study</w:t>
      </w:r>
    </w:p>
    <w:tbl>
      <w:tblPr>
        <w:tblW w:w="50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80"/>
        <w:gridCol w:w="1506"/>
        <w:gridCol w:w="1278"/>
        <w:gridCol w:w="3116"/>
        <w:gridCol w:w="1057"/>
        <w:gridCol w:w="1497"/>
        <w:gridCol w:w="927"/>
      </w:tblGrid>
      <w:tr w:rsidR="00101DA0" w:rsidRPr="00A4783F" w14:paraId="233ACDC5" w14:textId="77777777" w:rsidTr="0068297E">
        <w:trPr>
          <w:trHeight w:val="20"/>
        </w:trPr>
        <w:tc>
          <w:tcPr>
            <w:tcW w:w="24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BA6A33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76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88CA92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nterprises</w:t>
            </w:r>
          </w:p>
        </w:tc>
        <w:tc>
          <w:tcPr>
            <w:tcW w:w="64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D004AE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in industries</w:t>
            </w:r>
          </w:p>
        </w:tc>
        <w:tc>
          <w:tcPr>
            <w:tcW w:w="158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504AB0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ook title</w:t>
            </w:r>
          </w:p>
        </w:tc>
        <w:tc>
          <w:tcPr>
            <w:tcW w:w="53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4DF80A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umber of words</w:t>
            </w: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5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3150A7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ublisher</w:t>
            </w:r>
          </w:p>
        </w:tc>
        <w:tc>
          <w:tcPr>
            <w:tcW w:w="47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EFF946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ear of publication</w:t>
            </w:r>
          </w:p>
        </w:tc>
      </w:tr>
      <w:tr w:rsidR="00101DA0" w:rsidRPr="00A4783F" w14:paraId="789E67C6" w14:textId="77777777" w:rsidTr="0068297E">
        <w:trPr>
          <w:trHeight w:val="20"/>
        </w:trPr>
        <w:tc>
          <w:tcPr>
            <w:tcW w:w="243" w:type="pct"/>
            <w:tcBorders>
              <w:top w:val="single" w:sz="12" w:space="0" w:color="auto"/>
              <w:left w:val="nil"/>
              <w:right w:val="nil"/>
            </w:tcBorders>
          </w:tcPr>
          <w:p w14:paraId="21F4C227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45C925DD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awei Holdings Co. LTD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right w:val="nil"/>
            </w:tcBorders>
          </w:tcPr>
          <w:p w14:paraId="50BE6501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I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5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3335A969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uawei: The biography of Ren Zhengfei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right w:val="nil"/>
            </w:tcBorders>
          </w:tcPr>
          <w:p w14:paraId="2CB0F704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1C010E13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S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o-culture Press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6F85BC87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</w:tr>
      <w:tr w:rsidR="00101DA0" w:rsidRPr="00A4783F" w14:paraId="4E7C4859" w14:textId="77777777" w:rsidTr="0068297E">
        <w:trPr>
          <w:trHeight w:val="200"/>
        </w:trPr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700003F3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63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BA46635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idu Online Network Technology Co., LTD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</w:tcPr>
          <w:p w14:paraId="7CF1CC80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arch engin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3F551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obin Li: Focus on the achievements of Baidu life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0FB13B3D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3A56BF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T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hai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1EB114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</w:tr>
      <w:tr w:rsidR="00101DA0" w:rsidRPr="00A4783F" w14:paraId="166BE496" w14:textId="77777777" w:rsidTr="0068297E">
        <w:trPr>
          <w:trHeight w:val="200"/>
        </w:trPr>
        <w:tc>
          <w:tcPr>
            <w:tcW w:w="243" w:type="pct"/>
            <w:vMerge/>
            <w:tcBorders>
              <w:left w:val="nil"/>
              <w:right w:val="nil"/>
            </w:tcBorders>
          </w:tcPr>
          <w:p w14:paraId="10F05062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486F1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6BDB3ECA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04BF72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reative Notes of Robin Li: The Treasure book of post-8090 entrepreneurship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32316031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44013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ngdu Times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F00E92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</w:tr>
      <w:tr w:rsidR="00101DA0" w:rsidRPr="00A4783F" w14:paraId="7ADF689A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442D178C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ED3386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f Express co.,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76DE511A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gistics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DA3FD7" w14:textId="3414A79A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All the way SF </w:t>
            </w:r>
            <w:r w:rsidRPr="002F619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xpress</w:t>
            </w:r>
            <w:r w:rsidR="00A4783F" w:rsidRPr="002F619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:</w:t>
            </w:r>
            <w:r w:rsid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he legendary life of "King of express delivery"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54CFFC70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142CA7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B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ijing Times Chinese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01E5F4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</w:tr>
      <w:tr w:rsidR="00101DA0" w:rsidRPr="00A4783F" w14:paraId="4E1B4379" w14:textId="77777777" w:rsidTr="0068297E">
        <w:trPr>
          <w:trHeight w:val="20"/>
        </w:trPr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67BCC72B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31AAB1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pe Group Co.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1C6E1BA0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riculture, chemicals and financ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267C00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he richest evergreen Liu Yongxing and Liu Yonghao: Hope Group for 30 years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2A6FF2A7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BCC4AA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tral compilation &amp; translation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D178FD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</w:tr>
      <w:tr w:rsidR="00101DA0" w:rsidRPr="00A4783F" w14:paraId="72D6A1AD" w14:textId="77777777" w:rsidTr="0068297E">
        <w:trPr>
          <w:trHeight w:val="20"/>
        </w:trPr>
        <w:tc>
          <w:tcPr>
            <w:tcW w:w="243" w:type="pct"/>
            <w:vMerge/>
            <w:tcBorders>
              <w:left w:val="nil"/>
              <w:right w:val="nil"/>
            </w:tcBorders>
          </w:tcPr>
          <w:p w14:paraId="06F85054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</w:tcPr>
          <w:p w14:paraId="7F2E520C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st hope Group Co.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2F0E84A8" w14:textId="176E81EF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riculture and</w:t>
            </w:r>
            <w:r w:rsidR="006829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icals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14:paraId="5B03E2E4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hinese-style lean management</w:t>
            </w: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（</w:t>
            </w: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ternal speech of Liu Yongxing</w:t>
            </w:r>
            <w:r w:rsidRPr="00A4783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lang w:val="en-GB"/>
              </w:rPr>
              <w:t>）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3F243811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5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14:paraId="6B87CBF3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G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angdong Economy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</w:tcPr>
          <w:p w14:paraId="53A81912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</w:tr>
      <w:tr w:rsidR="00101DA0" w:rsidRPr="00A4783F" w14:paraId="7DC7E0AA" w14:textId="77777777" w:rsidTr="0068297E">
        <w:trPr>
          <w:trHeight w:val="267"/>
        </w:trPr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2F055765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6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AF686B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ibaba Network Technology Co. LTD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</w:tcPr>
          <w:p w14:paraId="5E9C2B0C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commerce and fintech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14:paraId="282C474C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his is Jack Ma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45B80394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14:paraId="3F6E1DD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hejiang People's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</w:tcPr>
          <w:p w14:paraId="7E7C3345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</w:tr>
      <w:tr w:rsidR="00101DA0" w:rsidRPr="00A4783F" w14:paraId="676C2F55" w14:textId="77777777" w:rsidTr="0068297E">
        <w:trPr>
          <w:trHeight w:val="267"/>
        </w:trPr>
        <w:tc>
          <w:tcPr>
            <w:tcW w:w="243" w:type="pct"/>
            <w:vMerge/>
            <w:tcBorders>
              <w:left w:val="nil"/>
              <w:right w:val="nil"/>
            </w:tcBorders>
          </w:tcPr>
          <w:p w14:paraId="7802CAAC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E261E80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376CCB46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14:paraId="63BF0DCD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Jack Ma (My management experience)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3381555A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14:paraId="03B43C69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hejiang People's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</w:tcPr>
          <w:p w14:paraId="347E2C09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</w:tr>
      <w:tr w:rsidR="00101DA0" w:rsidRPr="00A4783F" w14:paraId="4EA6B66D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3C60B675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447387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cent Technology (Shenzhen) Co.,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0E10F7C2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net servic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FD8EAA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User-oriented (Ma Huateng's business management wisdom)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0956EAA6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74A271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hejiang People's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88B579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</w:tr>
      <w:tr w:rsidR="00101DA0" w:rsidRPr="00A4783F" w14:paraId="5AE82B46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6CB15AC6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F43C56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iaomi Technology Co.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36BBAA5A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8302F4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ei Jun: stand on the tuyere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351536B0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DFD4EF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azhong University of Science and Technology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F883E0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</w:tr>
      <w:tr w:rsidR="00101DA0" w:rsidRPr="00A4783F" w14:paraId="2A23910A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17D102DC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677103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grande Group Co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436757AE" w14:textId="057B7024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l estate and investment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9B9503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vergrande Xu Jiayin: Suffering is my precious wealth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61B07605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AC873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T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hai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CD1ECD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</w:tr>
      <w:tr w:rsidR="00101DA0" w:rsidRPr="00A4783F" w14:paraId="1915755A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317FFC22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F8737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ant Network Technology Co.,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7772E1F7" w14:textId="6B89BF09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ance, online game and investment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53A7FC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hi Yuzhu's entrepreneurial wisdom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5D602DB6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C67DAD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hejiang University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D03887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</w:tr>
      <w:tr w:rsidR="00101DA0" w:rsidRPr="00A4783F" w14:paraId="41F65DB6" w14:textId="77777777" w:rsidTr="0068297E">
        <w:trPr>
          <w:trHeight w:val="267"/>
        </w:trPr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6743BD28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763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2CBCA1F7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ijing Qihoo Technology Co., LTD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</w:tcPr>
          <w:p w14:paraId="5B9E52ED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net and search softwar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E031E6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he Disruptor: Zhou Hongyi's autobiography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2AE742A9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5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F51BC6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ijing United Publishing Company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372E41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</w:tr>
      <w:tr w:rsidR="00101DA0" w:rsidRPr="00A4783F" w14:paraId="61FEFBE0" w14:textId="77777777" w:rsidTr="0068297E">
        <w:trPr>
          <w:trHeight w:val="267"/>
        </w:trPr>
        <w:tc>
          <w:tcPr>
            <w:tcW w:w="243" w:type="pct"/>
            <w:vMerge/>
            <w:tcBorders>
              <w:left w:val="nil"/>
              <w:right w:val="nil"/>
            </w:tcBorders>
          </w:tcPr>
          <w:p w14:paraId="2375F0C0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A1C339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1ECB5ADE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69C58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ejecting mediocrity: Zhou Hongyi and his Legacy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46CC6FF7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F023FC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ic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A13870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</w:tr>
      <w:tr w:rsidR="00101DA0" w:rsidRPr="00A4783F" w14:paraId="319DF6B9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0E119C64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A95DE7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haha Group Co.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00843BE4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verag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FA4C8D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Zong Qinghou: The principle of gravitation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7C57BC4D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0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DFBDBF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H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gqi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7F3841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</w:tr>
      <w:tr w:rsidR="00101DA0" w:rsidRPr="00A4783F" w14:paraId="6AF50E81" w14:textId="77777777" w:rsidTr="0068297E">
        <w:trPr>
          <w:trHeight w:val="200"/>
        </w:trPr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140EDA45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763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18D85259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ovo Group Co. LTD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</w:tcPr>
          <w:p w14:paraId="3DDBEC89" w14:textId="1E72B1AF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uter services and investment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0E1332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sked liu: Liu Chuanzhi's three elements of management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6C032D51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EE798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hejiang People's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BA239C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</w:tr>
      <w:tr w:rsidR="00101DA0" w:rsidRPr="00A4783F" w14:paraId="0438A3EF" w14:textId="77777777" w:rsidTr="0068297E">
        <w:trPr>
          <w:trHeight w:val="200"/>
        </w:trPr>
        <w:tc>
          <w:tcPr>
            <w:tcW w:w="243" w:type="pct"/>
            <w:vMerge/>
            <w:tcBorders>
              <w:left w:val="nil"/>
              <w:right w:val="nil"/>
            </w:tcBorders>
          </w:tcPr>
          <w:p w14:paraId="563A6E36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A2F77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78FD697F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C52D57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u Chuanzhi Lenovo management diary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2369345B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4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0A410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 Railway Publishing House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6E8031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</w:tr>
      <w:tr w:rsidR="00101DA0" w:rsidRPr="00A4783F" w14:paraId="1F309791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0BF5A9EC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8468A5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 Vanke Co., Ltd.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74AF7EB2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l estat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9C5D11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nagement log of Wang Shi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08AB05F5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1044FF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hejiang University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33BEEF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</w:tr>
      <w:tr w:rsidR="00101DA0" w:rsidRPr="00A4783F" w14:paraId="404858E2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263346C1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2E32F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ingdong Group Co.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3F668AFE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commerce and financ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EF1ADF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elf-statement of Liu Qiangdong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7EE6CCBA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48F51A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ic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EFD843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</w:tr>
      <w:tr w:rsidR="00101DA0" w:rsidRPr="00A4783F" w14:paraId="5911DA76" w14:textId="77777777" w:rsidTr="0068297E">
        <w:trPr>
          <w:trHeight w:val="20"/>
        </w:trPr>
        <w:tc>
          <w:tcPr>
            <w:tcW w:w="243" w:type="pct"/>
            <w:tcBorders>
              <w:left w:val="nil"/>
              <w:right w:val="nil"/>
            </w:tcBorders>
          </w:tcPr>
          <w:p w14:paraId="3286A813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EAAFCD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nda Group Co. LTD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30672F94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l estate and cultural industry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990E05" w14:textId="31175254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The richest man Wang Jianlin: a entrepreneur who </w:t>
            </w:r>
            <w:r w:rsidR="006829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</w:t>
            </w: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s done great things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67BB93B5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1E61F2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T</w:t>
            </w: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anjin Renmin Press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A04208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</w:tr>
      <w:tr w:rsidR="00101DA0" w:rsidRPr="00A4783F" w14:paraId="7CE7F750" w14:textId="77777777" w:rsidTr="0068297E">
        <w:trPr>
          <w:trHeight w:val="200"/>
        </w:trPr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1CF6CB7F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63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2E97D76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ngta Group Co. LTD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</w:tcPr>
          <w:p w14:paraId="127EE5CC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industry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4272FE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nagement method of Chu Shijian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7542305E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468BE6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 Friendship Publishing Company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71B2DF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</w:tr>
      <w:tr w:rsidR="00101DA0" w:rsidRPr="00A4783F" w14:paraId="5952FAC8" w14:textId="77777777" w:rsidTr="0068297E">
        <w:trPr>
          <w:trHeight w:val="200"/>
        </w:trPr>
        <w:tc>
          <w:tcPr>
            <w:tcW w:w="243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A07C440" w14:textId="77777777" w:rsidR="00101DA0" w:rsidRPr="00A4783F" w:rsidRDefault="00101DA0" w:rsidP="0068297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700C5C2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3AF7CA5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0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E4D7F42" w14:textId="66BE2C7E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hu Shijian: entrepreneurs who influence entrepreneurs</w:t>
            </w:r>
          </w:p>
        </w:tc>
        <w:tc>
          <w:tcPr>
            <w:tcW w:w="536" w:type="pct"/>
            <w:tcBorders>
              <w:left w:val="nil"/>
              <w:bottom w:val="single" w:sz="18" w:space="0" w:color="auto"/>
              <w:right w:val="nil"/>
            </w:tcBorders>
          </w:tcPr>
          <w:p w14:paraId="7E180574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</w:t>
            </w:r>
          </w:p>
        </w:tc>
        <w:tc>
          <w:tcPr>
            <w:tcW w:w="759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A96245B" w14:textId="77777777" w:rsidR="00101DA0" w:rsidRPr="00A4783F" w:rsidRDefault="00101DA0" w:rsidP="0068297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nan Literature and Art Publishing House</w:t>
            </w:r>
          </w:p>
        </w:tc>
        <w:tc>
          <w:tcPr>
            <w:tcW w:w="470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CFDA294" w14:textId="77777777" w:rsidR="00101DA0" w:rsidRPr="00A4783F" w:rsidRDefault="00101DA0" w:rsidP="0068297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78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</w:tr>
    </w:tbl>
    <w:p w14:paraId="5F6B9D9A" w14:textId="77777777" w:rsidR="00101DA0" w:rsidRPr="002F6199" w:rsidRDefault="00101DA0" w:rsidP="002F6199">
      <w:pPr>
        <w:adjustRightInd w:val="0"/>
        <w:snapToGrid w:val="0"/>
        <w:rPr>
          <w:rFonts w:ascii="Times New Roman" w:hAnsi="Times New Roman" w:cs="Times New Roman"/>
          <w:sz w:val="18"/>
          <w:szCs w:val="20"/>
          <w:lang w:val="en-GB"/>
        </w:rPr>
      </w:pPr>
      <w:r w:rsidRPr="002F6199">
        <w:rPr>
          <w:rFonts w:ascii="Times New Roman" w:hAnsi="Times New Roman" w:cs="Times New Roman"/>
          <w:sz w:val="18"/>
          <w:szCs w:val="20"/>
          <w:lang w:val="en-GB"/>
        </w:rPr>
        <w:lastRenderedPageBreak/>
        <w:t>Note: The above information is based on the biographies selected for this study.</w:t>
      </w:r>
    </w:p>
    <w:p w14:paraId="3E89F9B5" w14:textId="28BDBEA8" w:rsidR="00101DA0" w:rsidRPr="00A4783F" w:rsidRDefault="00101DA0" w:rsidP="00101DA0">
      <w:pPr>
        <w:pStyle w:val="a3"/>
        <w:adjustRightInd w:val="0"/>
        <w:snapToGrid w:val="0"/>
        <w:ind w:firstLineChars="250" w:firstLine="450"/>
        <w:rPr>
          <w:rFonts w:ascii="Times New Roman" w:hAnsi="Times New Roman" w:cs="Times New Roman"/>
          <w:sz w:val="18"/>
          <w:szCs w:val="20"/>
          <w:lang w:val="en-GB"/>
        </w:rPr>
      </w:pPr>
      <w:r w:rsidRPr="00A4783F">
        <w:rPr>
          <w:rFonts w:ascii="Times New Roman" w:hAnsi="Times New Roman" w:cs="Times New Roman"/>
          <w:sz w:val="18"/>
          <w:szCs w:val="20"/>
          <w:lang w:val="en-GB"/>
        </w:rPr>
        <w:t>Number of words</w:t>
      </w:r>
      <w:r w:rsidRPr="00A4783F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a</w:t>
      </w:r>
      <w:r w:rsidRPr="00A4783F">
        <w:rPr>
          <w:rFonts w:ascii="Times New Roman" w:hAnsi="Times New Roman" w:cs="Times New Roman"/>
          <w:sz w:val="18"/>
          <w:szCs w:val="20"/>
          <w:lang w:val="en-GB"/>
        </w:rPr>
        <w:t>: the measurement unit is a thousand of words.</w:t>
      </w:r>
    </w:p>
    <w:p w14:paraId="4E3D69A6" w14:textId="77777777" w:rsidR="00101DA0" w:rsidRPr="00A4783F" w:rsidRDefault="00101DA0" w:rsidP="00101DA0">
      <w:pPr>
        <w:rPr>
          <w:lang w:val="en-GB"/>
        </w:rPr>
      </w:pPr>
    </w:p>
    <w:p w14:paraId="250AD76E" w14:textId="77777777" w:rsidR="00101DA0" w:rsidRPr="00A4783F" w:rsidRDefault="00101DA0" w:rsidP="00101DA0">
      <w:pPr>
        <w:rPr>
          <w:lang w:val="en-GB"/>
        </w:rPr>
      </w:pPr>
    </w:p>
    <w:p w14:paraId="4FDE9874" w14:textId="77777777" w:rsidR="00ED10FD" w:rsidRPr="00A4783F" w:rsidRDefault="00ED10FD" w:rsidP="00FB64BE">
      <w:pPr>
        <w:spacing w:beforeLines="50" w:before="156" w:line="360" w:lineRule="auto"/>
        <w:rPr>
          <w:rFonts w:ascii="Times New Roman" w:hAnsi="Times New Roman" w:cs="Times New Roman"/>
          <w:bCs/>
          <w:sz w:val="24"/>
          <w:lang w:val="en-GB"/>
        </w:rPr>
      </w:pPr>
    </w:p>
    <w:sectPr w:rsidR="00ED10FD" w:rsidRPr="00A4783F" w:rsidSect="007C52A5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30C0F" w14:textId="77777777" w:rsidR="004466CC" w:rsidRDefault="004466CC" w:rsidP="009F6403">
      <w:r>
        <w:separator/>
      </w:r>
    </w:p>
  </w:endnote>
  <w:endnote w:type="continuationSeparator" w:id="0">
    <w:p w14:paraId="41783BFA" w14:textId="77777777" w:rsidR="004466CC" w:rsidRDefault="004466CC" w:rsidP="009F6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-392892200"/>
      <w:docPartObj>
        <w:docPartGallery w:val="Page Numbers (Bottom of Page)"/>
        <w:docPartUnique/>
      </w:docPartObj>
    </w:sdtPr>
    <w:sdtEndPr/>
    <w:sdtContent>
      <w:sdt>
        <w:sdtPr>
          <w:rPr>
            <w:lang w:val="en-GB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F9C593A" w14:textId="44EB44E5" w:rsidR="001A1BF8" w:rsidRPr="00A4783F" w:rsidRDefault="001A1BF8">
            <w:pPr>
              <w:pStyle w:val="a7"/>
              <w:jc w:val="center"/>
              <w:rPr>
                <w:lang w:val="en-GB"/>
              </w:rPr>
            </w:pPr>
            <w:r w:rsidRPr="00A4783F">
              <w:rPr>
                <w:lang w:val="en-GB"/>
              </w:rPr>
              <w:t xml:space="preserve"> </w:t>
            </w:r>
            <w:r w:rsidRPr="00A4783F">
              <w:rPr>
                <w:b/>
                <w:bCs/>
                <w:sz w:val="24"/>
                <w:szCs w:val="24"/>
                <w:lang w:val="en-GB"/>
              </w:rPr>
              <w:fldChar w:fldCharType="begin"/>
            </w:r>
            <w:r w:rsidRPr="00A4783F">
              <w:rPr>
                <w:b/>
                <w:bCs/>
                <w:lang w:val="en-GB"/>
              </w:rPr>
              <w:instrText>PAGE</w:instrText>
            </w:r>
            <w:r w:rsidRPr="00A4783F">
              <w:rPr>
                <w:b/>
                <w:bCs/>
                <w:sz w:val="24"/>
                <w:szCs w:val="24"/>
                <w:lang w:val="en-GB"/>
              </w:rPr>
              <w:fldChar w:fldCharType="separate"/>
            </w:r>
            <w:r w:rsidR="00E84E79" w:rsidRPr="00A4783F">
              <w:rPr>
                <w:b/>
                <w:bCs/>
                <w:lang w:val="en-GB"/>
              </w:rPr>
              <w:t>6</w:t>
            </w:r>
            <w:r w:rsidRPr="00A4783F">
              <w:rPr>
                <w:b/>
                <w:bCs/>
                <w:sz w:val="24"/>
                <w:szCs w:val="24"/>
                <w:lang w:val="en-GB"/>
              </w:rPr>
              <w:fldChar w:fldCharType="end"/>
            </w:r>
            <w:r w:rsidRPr="00A4783F">
              <w:rPr>
                <w:lang w:val="en-GB"/>
              </w:rPr>
              <w:t xml:space="preserve"> / </w:t>
            </w:r>
            <w:r w:rsidRPr="00A4783F">
              <w:rPr>
                <w:b/>
                <w:bCs/>
                <w:sz w:val="24"/>
                <w:szCs w:val="24"/>
                <w:lang w:val="en-GB"/>
              </w:rPr>
              <w:fldChar w:fldCharType="begin"/>
            </w:r>
            <w:r w:rsidRPr="00A4783F">
              <w:rPr>
                <w:b/>
                <w:bCs/>
                <w:lang w:val="en-GB"/>
              </w:rPr>
              <w:instrText>NUMPAGES</w:instrText>
            </w:r>
            <w:r w:rsidRPr="00A4783F">
              <w:rPr>
                <w:b/>
                <w:bCs/>
                <w:sz w:val="24"/>
                <w:szCs w:val="24"/>
                <w:lang w:val="en-GB"/>
              </w:rPr>
              <w:fldChar w:fldCharType="separate"/>
            </w:r>
            <w:r w:rsidR="00E84E79" w:rsidRPr="00A4783F">
              <w:rPr>
                <w:b/>
                <w:bCs/>
                <w:lang w:val="en-GB"/>
              </w:rPr>
              <w:t>31</w:t>
            </w:r>
            <w:r w:rsidRPr="00A4783F">
              <w:rPr>
                <w:b/>
                <w:bCs/>
                <w:sz w:val="24"/>
                <w:szCs w:val="24"/>
                <w:lang w:val="en-GB"/>
              </w:rPr>
              <w:fldChar w:fldCharType="end"/>
            </w:r>
          </w:p>
        </w:sdtContent>
      </w:sdt>
    </w:sdtContent>
  </w:sdt>
  <w:p w14:paraId="696DB9E2" w14:textId="77777777" w:rsidR="001A1BF8" w:rsidRPr="00A4783F" w:rsidRDefault="001A1BF8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33B98" w14:textId="77777777" w:rsidR="004466CC" w:rsidRDefault="004466CC" w:rsidP="009F6403">
      <w:r>
        <w:separator/>
      </w:r>
    </w:p>
  </w:footnote>
  <w:footnote w:type="continuationSeparator" w:id="0">
    <w:p w14:paraId="06DB1D4D" w14:textId="77777777" w:rsidR="004466CC" w:rsidRDefault="004466CC" w:rsidP="009F6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721F"/>
    <w:multiLevelType w:val="hybridMultilevel"/>
    <w:tmpl w:val="C4C656C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F90290"/>
    <w:multiLevelType w:val="hybridMultilevel"/>
    <w:tmpl w:val="19C29BDA"/>
    <w:lvl w:ilvl="0" w:tplc="8E443E92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9155C8"/>
    <w:multiLevelType w:val="hybridMultilevel"/>
    <w:tmpl w:val="E006D6A2"/>
    <w:lvl w:ilvl="0" w:tplc="BEE4C6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226612"/>
    <w:multiLevelType w:val="hybridMultilevel"/>
    <w:tmpl w:val="100C218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90167578">
    <w:abstractNumId w:val="0"/>
  </w:num>
  <w:num w:numId="2" w16cid:durableId="915480826">
    <w:abstractNumId w:val="3"/>
  </w:num>
  <w:num w:numId="3" w16cid:durableId="1060666064">
    <w:abstractNumId w:val="2"/>
  </w:num>
  <w:num w:numId="4" w16cid:durableId="1338538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82"/>
    <w:rsid w:val="00001E7E"/>
    <w:rsid w:val="000264E3"/>
    <w:rsid w:val="00030FD9"/>
    <w:rsid w:val="0003521A"/>
    <w:rsid w:val="00037DBD"/>
    <w:rsid w:val="000448AE"/>
    <w:rsid w:val="00047666"/>
    <w:rsid w:val="00052BB6"/>
    <w:rsid w:val="00055DF8"/>
    <w:rsid w:val="00061F5B"/>
    <w:rsid w:val="000635C8"/>
    <w:rsid w:val="00067C93"/>
    <w:rsid w:val="00070D9E"/>
    <w:rsid w:val="000734BE"/>
    <w:rsid w:val="00073E18"/>
    <w:rsid w:val="000746E1"/>
    <w:rsid w:val="00084893"/>
    <w:rsid w:val="000864CF"/>
    <w:rsid w:val="0009517D"/>
    <w:rsid w:val="000A2591"/>
    <w:rsid w:val="000B6FCB"/>
    <w:rsid w:val="000C0545"/>
    <w:rsid w:val="000C3AF6"/>
    <w:rsid w:val="000C5A77"/>
    <w:rsid w:val="000D112B"/>
    <w:rsid w:val="000D31B1"/>
    <w:rsid w:val="000D4CFD"/>
    <w:rsid w:val="000E2648"/>
    <w:rsid w:val="000E3EE1"/>
    <w:rsid w:val="000E4366"/>
    <w:rsid w:val="000F1D0D"/>
    <w:rsid w:val="000F2959"/>
    <w:rsid w:val="000F2B0A"/>
    <w:rsid w:val="00101DA0"/>
    <w:rsid w:val="001108FA"/>
    <w:rsid w:val="00117ACA"/>
    <w:rsid w:val="00117CBA"/>
    <w:rsid w:val="00123E47"/>
    <w:rsid w:val="00134058"/>
    <w:rsid w:val="0014278B"/>
    <w:rsid w:val="00154BB3"/>
    <w:rsid w:val="00156377"/>
    <w:rsid w:val="001567DD"/>
    <w:rsid w:val="00160A94"/>
    <w:rsid w:val="00164046"/>
    <w:rsid w:val="0016580F"/>
    <w:rsid w:val="0016587B"/>
    <w:rsid w:val="00175808"/>
    <w:rsid w:val="00176025"/>
    <w:rsid w:val="00181288"/>
    <w:rsid w:val="00186AAE"/>
    <w:rsid w:val="001870CC"/>
    <w:rsid w:val="001911AA"/>
    <w:rsid w:val="00193BB9"/>
    <w:rsid w:val="00194AA2"/>
    <w:rsid w:val="00196F0C"/>
    <w:rsid w:val="001A1BF8"/>
    <w:rsid w:val="001A3ACF"/>
    <w:rsid w:val="001A6BCF"/>
    <w:rsid w:val="001B03FB"/>
    <w:rsid w:val="001C48B8"/>
    <w:rsid w:val="001D5F0B"/>
    <w:rsid w:val="001E650F"/>
    <w:rsid w:val="001F3019"/>
    <w:rsid w:val="001F3C29"/>
    <w:rsid w:val="00203DEF"/>
    <w:rsid w:val="00205D76"/>
    <w:rsid w:val="00206F2A"/>
    <w:rsid w:val="002241CE"/>
    <w:rsid w:val="00237B77"/>
    <w:rsid w:val="00243F12"/>
    <w:rsid w:val="00243FA5"/>
    <w:rsid w:val="00254C0B"/>
    <w:rsid w:val="00267F3F"/>
    <w:rsid w:val="00271545"/>
    <w:rsid w:val="00271683"/>
    <w:rsid w:val="002745D8"/>
    <w:rsid w:val="002828C3"/>
    <w:rsid w:val="00285927"/>
    <w:rsid w:val="002862F3"/>
    <w:rsid w:val="00295EF0"/>
    <w:rsid w:val="002A2060"/>
    <w:rsid w:val="002A26BF"/>
    <w:rsid w:val="002A3120"/>
    <w:rsid w:val="002B4D06"/>
    <w:rsid w:val="002C0DA8"/>
    <w:rsid w:val="002C74CE"/>
    <w:rsid w:val="002D6964"/>
    <w:rsid w:val="002E2B62"/>
    <w:rsid w:val="002E6310"/>
    <w:rsid w:val="002E7C9A"/>
    <w:rsid w:val="002F2B1B"/>
    <w:rsid w:val="002F427B"/>
    <w:rsid w:val="002F6199"/>
    <w:rsid w:val="00301352"/>
    <w:rsid w:val="0030236C"/>
    <w:rsid w:val="003123CE"/>
    <w:rsid w:val="0031277F"/>
    <w:rsid w:val="00320D90"/>
    <w:rsid w:val="00331536"/>
    <w:rsid w:val="00346131"/>
    <w:rsid w:val="00346725"/>
    <w:rsid w:val="0034773D"/>
    <w:rsid w:val="00352AC0"/>
    <w:rsid w:val="0035341F"/>
    <w:rsid w:val="003541A6"/>
    <w:rsid w:val="0035528A"/>
    <w:rsid w:val="00363137"/>
    <w:rsid w:val="00366409"/>
    <w:rsid w:val="00366A57"/>
    <w:rsid w:val="00366FE1"/>
    <w:rsid w:val="00373A1D"/>
    <w:rsid w:val="003906C5"/>
    <w:rsid w:val="003917D9"/>
    <w:rsid w:val="003920E7"/>
    <w:rsid w:val="00393419"/>
    <w:rsid w:val="003A1E4E"/>
    <w:rsid w:val="003B15D4"/>
    <w:rsid w:val="003B3192"/>
    <w:rsid w:val="003B7611"/>
    <w:rsid w:val="003B7DF5"/>
    <w:rsid w:val="003C0022"/>
    <w:rsid w:val="003C0B06"/>
    <w:rsid w:val="003C6782"/>
    <w:rsid w:val="003D04C5"/>
    <w:rsid w:val="003D0841"/>
    <w:rsid w:val="003D50F4"/>
    <w:rsid w:val="003E09A3"/>
    <w:rsid w:val="003E1FE7"/>
    <w:rsid w:val="003E6BBC"/>
    <w:rsid w:val="003F5A18"/>
    <w:rsid w:val="0040024E"/>
    <w:rsid w:val="004067F8"/>
    <w:rsid w:val="0041032F"/>
    <w:rsid w:val="00421536"/>
    <w:rsid w:val="004334D4"/>
    <w:rsid w:val="00434E80"/>
    <w:rsid w:val="00437C17"/>
    <w:rsid w:val="00442763"/>
    <w:rsid w:val="00443402"/>
    <w:rsid w:val="004438B8"/>
    <w:rsid w:val="00444205"/>
    <w:rsid w:val="004466CC"/>
    <w:rsid w:val="00447856"/>
    <w:rsid w:val="00473216"/>
    <w:rsid w:val="00473341"/>
    <w:rsid w:val="004734A9"/>
    <w:rsid w:val="00474C23"/>
    <w:rsid w:val="00480808"/>
    <w:rsid w:val="00484576"/>
    <w:rsid w:val="00485885"/>
    <w:rsid w:val="00485A65"/>
    <w:rsid w:val="0049576A"/>
    <w:rsid w:val="004B508F"/>
    <w:rsid w:val="004B6451"/>
    <w:rsid w:val="004B6B81"/>
    <w:rsid w:val="004C1236"/>
    <w:rsid w:val="004C1240"/>
    <w:rsid w:val="004C2059"/>
    <w:rsid w:val="004D30F8"/>
    <w:rsid w:val="004D42EE"/>
    <w:rsid w:val="004F628E"/>
    <w:rsid w:val="005015C3"/>
    <w:rsid w:val="00501672"/>
    <w:rsid w:val="00501874"/>
    <w:rsid w:val="00502D7F"/>
    <w:rsid w:val="00503243"/>
    <w:rsid w:val="005039F6"/>
    <w:rsid w:val="00507E1D"/>
    <w:rsid w:val="00512F5C"/>
    <w:rsid w:val="00515FEE"/>
    <w:rsid w:val="00517E22"/>
    <w:rsid w:val="00522B2C"/>
    <w:rsid w:val="00527462"/>
    <w:rsid w:val="005343CD"/>
    <w:rsid w:val="0054123F"/>
    <w:rsid w:val="0054288F"/>
    <w:rsid w:val="0054707A"/>
    <w:rsid w:val="00562248"/>
    <w:rsid w:val="005645D6"/>
    <w:rsid w:val="00570FAF"/>
    <w:rsid w:val="00573FA9"/>
    <w:rsid w:val="0058033D"/>
    <w:rsid w:val="00590780"/>
    <w:rsid w:val="005923B8"/>
    <w:rsid w:val="005931FA"/>
    <w:rsid w:val="005A214D"/>
    <w:rsid w:val="005B1DF3"/>
    <w:rsid w:val="005B26E1"/>
    <w:rsid w:val="005B4523"/>
    <w:rsid w:val="005C224D"/>
    <w:rsid w:val="005C675B"/>
    <w:rsid w:val="005D01C1"/>
    <w:rsid w:val="005D269F"/>
    <w:rsid w:val="005D6720"/>
    <w:rsid w:val="005E2244"/>
    <w:rsid w:val="005E496F"/>
    <w:rsid w:val="005E654C"/>
    <w:rsid w:val="005F5B5C"/>
    <w:rsid w:val="00600DEF"/>
    <w:rsid w:val="006036F0"/>
    <w:rsid w:val="00605F31"/>
    <w:rsid w:val="006121E9"/>
    <w:rsid w:val="00617CBB"/>
    <w:rsid w:val="00620294"/>
    <w:rsid w:val="00625F59"/>
    <w:rsid w:val="00630ADE"/>
    <w:rsid w:val="00634241"/>
    <w:rsid w:val="00635EBE"/>
    <w:rsid w:val="006414BC"/>
    <w:rsid w:val="00646589"/>
    <w:rsid w:val="00650D70"/>
    <w:rsid w:val="00651537"/>
    <w:rsid w:val="006516EA"/>
    <w:rsid w:val="00654FEB"/>
    <w:rsid w:val="00661582"/>
    <w:rsid w:val="0066216C"/>
    <w:rsid w:val="006637FC"/>
    <w:rsid w:val="00670D0E"/>
    <w:rsid w:val="00671ACF"/>
    <w:rsid w:val="00671B69"/>
    <w:rsid w:val="006722C2"/>
    <w:rsid w:val="00674960"/>
    <w:rsid w:val="0067614D"/>
    <w:rsid w:val="0068297E"/>
    <w:rsid w:val="00685217"/>
    <w:rsid w:val="00690841"/>
    <w:rsid w:val="0069285D"/>
    <w:rsid w:val="00692E81"/>
    <w:rsid w:val="00697AC8"/>
    <w:rsid w:val="006A369F"/>
    <w:rsid w:val="006C2D86"/>
    <w:rsid w:val="006C66AE"/>
    <w:rsid w:val="006C7FF8"/>
    <w:rsid w:val="006D0BF0"/>
    <w:rsid w:val="006E14D9"/>
    <w:rsid w:val="006F225E"/>
    <w:rsid w:val="006F24C6"/>
    <w:rsid w:val="006F48B3"/>
    <w:rsid w:val="006F57C3"/>
    <w:rsid w:val="007054CC"/>
    <w:rsid w:val="007063E4"/>
    <w:rsid w:val="00714874"/>
    <w:rsid w:val="00725450"/>
    <w:rsid w:val="00727B3E"/>
    <w:rsid w:val="00735816"/>
    <w:rsid w:val="0073673C"/>
    <w:rsid w:val="0074006E"/>
    <w:rsid w:val="007404F9"/>
    <w:rsid w:val="00743E61"/>
    <w:rsid w:val="00746E48"/>
    <w:rsid w:val="007504D5"/>
    <w:rsid w:val="0075306E"/>
    <w:rsid w:val="00756581"/>
    <w:rsid w:val="007666CF"/>
    <w:rsid w:val="007742E2"/>
    <w:rsid w:val="00782848"/>
    <w:rsid w:val="00790F0C"/>
    <w:rsid w:val="00791DA1"/>
    <w:rsid w:val="00793C0D"/>
    <w:rsid w:val="00794AFC"/>
    <w:rsid w:val="007A0B85"/>
    <w:rsid w:val="007A2444"/>
    <w:rsid w:val="007A7153"/>
    <w:rsid w:val="007B3B5F"/>
    <w:rsid w:val="007B7382"/>
    <w:rsid w:val="007C1082"/>
    <w:rsid w:val="007C490A"/>
    <w:rsid w:val="007C52A5"/>
    <w:rsid w:val="007D5E70"/>
    <w:rsid w:val="007D65FD"/>
    <w:rsid w:val="007E41BA"/>
    <w:rsid w:val="007F0F46"/>
    <w:rsid w:val="007F2B63"/>
    <w:rsid w:val="007F5904"/>
    <w:rsid w:val="008006D9"/>
    <w:rsid w:val="00803E70"/>
    <w:rsid w:val="008058AC"/>
    <w:rsid w:val="00814B8A"/>
    <w:rsid w:val="00847501"/>
    <w:rsid w:val="00854740"/>
    <w:rsid w:val="00856415"/>
    <w:rsid w:val="008565E6"/>
    <w:rsid w:val="00856AEB"/>
    <w:rsid w:val="008570A2"/>
    <w:rsid w:val="0085730B"/>
    <w:rsid w:val="0086690E"/>
    <w:rsid w:val="00882602"/>
    <w:rsid w:val="00886A12"/>
    <w:rsid w:val="0089062F"/>
    <w:rsid w:val="00892477"/>
    <w:rsid w:val="00894AD1"/>
    <w:rsid w:val="00895F21"/>
    <w:rsid w:val="00896133"/>
    <w:rsid w:val="00897FC6"/>
    <w:rsid w:val="008A4B28"/>
    <w:rsid w:val="008B0697"/>
    <w:rsid w:val="008B69B0"/>
    <w:rsid w:val="008C062D"/>
    <w:rsid w:val="008C4721"/>
    <w:rsid w:val="008C6E48"/>
    <w:rsid w:val="008C6E59"/>
    <w:rsid w:val="008C7A52"/>
    <w:rsid w:val="008D47BB"/>
    <w:rsid w:val="008E2884"/>
    <w:rsid w:val="008F5E10"/>
    <w:rsid w:val="00903116"/>
    <w:rsid w:val="00904C6F"/>
    <w:rsid w:val="0091291E"/>
    <w:rsid w:val="009136B2"/>
    <w:rsid w:val="00920E4D"/>
    <w:rsid w:val="00923540"/>
    <w:rsid w:val="00943B04"/>
    <w:rsid w:val="00960CBE"/>
    <w:rsid w:val="00963A4C"/>
    <w:rsid w:val="00963B4B"/>
    <w:rsid w:val="009812E8"/>
    <w:rsid w:val="00983F0A"/>
    <w:rsid w:val="009867DA"/>
    <w:rsid w:val="00987DDE"/>
    <w:rsid w:val="00991FA2"/>
    <w:rsid w:val="009967D1"/>
    <w:rsid w:val="009A25F1"/>
    <w:rsid w:val="009A2855"/>
    <w:rsid w:val="009A59D9"/>
    <w:rsid w:val="009B045E"/>
    <w:rsid w:val="009B1F16"/>
    <w:rsid w:val="009B4443"/>
    <w:rsid w:val="009C0292"/>
    <w:rsid w:val="009C2DA4"/>
    <w:rsid w:val="009D0CE8"/>
    <w:rsid w:val="009D14ED"/>
    <w:rsid w:val="009D4CDA"/>
    <w:rsid w:val="009E315A"/>
    <w:rsid w:val="009E3E6C"/>
    <w:rsid w:val="009F1757"/>
    <w:rsid w:val="009F3B85"/>
    <w:rsid w:val="009F530E"/>
    <w:rsid w:val="009F6403"/>
    <w:rsid w:val="009F7761"/>
    <w:rsid w:val="009F7942"/>
    <w:rsid w:val="00A00CF7"/>
    <w:rsid w:val="00A04DB9"/>
    <w:rsid w:val="00A10705"/>
    <w:rsid w:val="00A12936"/>
    <w:rsid w:val="00A31F6C"/>
    <w:rsid w:val="00A3294A"/>
    <w:rsid w:val="00A329C0"/>
    <w:rsid w:val="00A404E9"/>
    <w:rsid w:val="00A430DD"/>
    <w:rsid w:val="00A45155"/>
    <w:rsid w:val="00A460FC"/>
    <w:rsid w:val="00A4783F"/>
    <w:rsid w:val="00A51919"/>
    <w:rsid w:val="00A553CF"/>
    <w:rsid w:val="00A61D84"/>
    <w:rsid w:val="00A639BB"/>
    <w:rsid w:val="00A71279"/>
    <w:rsid w:val="00A73127"/>
    <w:rsid w:val="00A75C6F"/>
    <w:rsid w:val="00A7744D"/>
    <w:rsid w:val="00A85775"/>
    <w:rsid w:val="00A9030B"/>
    <w:rsid w:val="00A91DFD"/>
    <w:rsid w:val="00AA0579"/>
    <w:rsid w:val="00AA4722"/>
    <w:rsid w:val="00AB0F78"/>
    <w:rsid w:val="00AB2DD3"/>
    <w:rsid w:val="00AB38F5"/>
    <w:rsid w:val="00AB406C"/>
    <w:rsid w:val="00AC0A26"/>
    <w:rsid w:val="00AC1670"/>
    <w:rsid w:val="00AC25F9"/>
    <w:rsid w:val="00AC30C5"/>
    <w:rsid w:val="00AD203A"/>
    <w:rsid w:val="00AD5B30"/>
    <w:rsid w:val="00AE464C"/>
    <w:rsid w:val="00AF5FD0"/>
    <w:rsid w:val="00B00278"/>
    <w:rsid w:val="00B069A4"/>
    <w:rsid w:val="00B1145C"/>
    <w:rsid w:val="00B11AF1"/>
    <w:rsid w:val="00B13182"/>
    <w:rsid w:val="00B15CD4"/>
    <w:rsid w:val="00B21339"/>
    <w:rsid w:val="00B32B6C"/>
    <w:rsid w:val="00B4088A"/>
    <w:rsid w:val="00B4752E"/>
    <w:rsid w:val="00B572A4"/>
    <w:rsid w:val="00B6076D"/>
    <w:rsid w:val="00B672C4"/>
    <w:rsid w:val="00B80E0F"/>
    <w:rsid w:val="00B8115C"/>
    <w:rsid w:val="00B93126"/>
    <w:rsid w:val="00BA26CA"/>
    <w:rsid w:val="00BB2083"/>
    <w:rsid w:val="00BB2D08"/>
    <w:rsid w:val="00BB3F54"/>
    <w:rsid w:val="00BC73CF"/>
    <w:rsid w:val="00BD4F7F"/>
    <w:rsid w:val="00BD7994"/>
    <w:rsid w:val="00BE2F58"/>
    <w:rsid w:val="00BF20CD"/>
    <w:rsid w:val="00BF4700"/>
    <w:rsid w:val="00BF530B"/>
    <w:rsid w:val="00BF76E1"/>
    <w:rsid w:val="00C06329"/>
    <w:rsid w:val="00C14F1F"/>
    <w:rsid w:val="00C17D7C"/>
    <w:rsid w:val="00C20D04"/>
    <w:rsid w:val="00C22416"/>
    <w:rsid w:val="00C22F5C"/>
    <w:rsid w:val="00C340A9"/>
    <w:rsid w:val="00C4101B"/>
    <w:rsid w:val="00C46522"/>
    <w:rsid w:val="00C54E6A"/>
    <w:rsid w:val="00C5776B"/>
    <w:rsid w:val="00C57879"/>
    <w:rsid w:val="00C57B4E"/>
    <w:rsid w:val="00C716D6"/>
    <w:rsid w:val="00C737FC"/>
    <w:rsid w:val="00C81EBF"/>
    <w:rsid w:val="00C907F8"/>
    <w:rsid w:val="00C91380"/>
    <w:rsid w:val="00C925FB"/>
    <w:rsid w:val="00CA074B"/>
    <w:rsid w:val="00CA6170"/>
    <w:rsid w:val="00CC55FF"/>
    <w:rsid w:val="00CD0F3D"/>
    <w:rsid w:val="00CD4FA8"/>
    <w:rsid w:val="00CE2A31"/>
    <w:rsid w:val="00CE3E9D"/>
    <w:rsid w:val="00CE46BE"/>
    <w:rsid w:val="00CF61B8"/>
    <w:rsid w:val="00CF65D6"/>
    <w:rsid w:val="00D0410F"/>
    <w:rsid w:val="00D15123"/>
    <w:rsid w:val="00D2109F"/>
    <w:rsid w:val="00D23026"/>
    <w:rsid w:val="00D24C2A"/>
    <w:rsid w:val="00D33484"/>
    <w:rsid w:val="00D35BA3"/>
    <w:rsid w:val="00D44419"/>
    <w:rsid w:val="00D44DEF"/>
    <w:rsid w:val="00D46981"/>
    <w:rsid w:val="00D53EC6"/>
    <w:rsid w:val="00D555CB"/>
    <w:rsid w:val="00D57ABB"/>
    <w:rsid w:val="00D616C5"/>
    <w:rsid w:val="00D61BB1"/>
    <w:rsid w:val="00D713A4"/>
    <w:rsid w:val="00D83710"/>
    <w:rsid w:val="00D8780A"/>
    <w:rsid w:val="00D93EF6"/>
    <w:rsid w:val="00D96D16"/>
    <w:rsid w:val="00DA045A"/>
    <w:rsid w:val="00DA1088"/>
    <w:rsid w:val="00DA1336"/>
    <w:rsid w:val="00DA28C0"/>
    <w:rsid w:val="00DA5420"/>
    <w:rsid w:val="00DB561F"/>
    <w:rsid w:val="00DC66AE"/>
    <w:rsid w:val="00DD11D2"/>
    <w:rsid w:val="00DE2E13"/>
    <w:rsid w:val="00DE5CD0"/>
    <w:rsid w:val="00DF192F"/>
    <w:rsid w:val="00DF2E91"/>
    <w:rsid w:val="00DF7450"/>
    <w:rsid w:val="00E00225"/>
    <w:rsid w:val="00E050F6"/>
    <w:rsid w:val="00E103D7"/>
    <w:rsid w:val="00E1283B"/>
    <w:rsid w:val="00E13447"/>
    <w:rsid w:val="00E156B6"/>
    <w:rsid w:val="00E177C2"/>
    <w:rsid w:val="00E178EA"/>
    <w:rsid w:val="00E221E0"/>
    <w:rsid w:val="00E26A86"/>
    <w:rsid w:val="00E32CE6"/>
    <w:rsid w:val="00E32E83"/>
    <w:rsid w:val="00E33C32"/>
    <w:rsid w:val="00E35EBB"/>
    <w:rsid w:val="00E362CF"/>
    <w:rsid w:val="00E42487"/>
    <w:rsid w:val="00E42C93"/>
    <w:rsid w:val="00E43422"/>
    <w:rsid w:val="00E47E07"/>
    <w:rsid w:val="00E521E4"/>
    <w:rsid w:val="00E551BD"/>
    <w:rsid w:val="00E57F91"/>
    <w:rsid w:val="00E7397F"/>
    <w:rsid w:val="00E76290"/>
    <w:rsid w:val="00E77BBA"/>
    <w:rsid w:val="00E84291"/>
    <w:rsid w:val="00E84E79"/>
    <w:rsid w:val="00E855B6"/>
    <w:rsid w:val="00E85D91"/>
    <w:rsid w:val="00E90009"/>
    <w:rsid w:val="00E90E1A"/>
    <w:rsid w:val="00E916D8"/>
    <w:rsid w:val="00E93FDA"/>
    <w:rsid w:val="00E96BEE"/>
    <w:rsid w:val="00EA24FD"/>
    <w:rsid w:val="00EA6CB9"/>
    <w:rsid w:val="00EA7FD0"/>
    <w:rsid w:val="00EB12CF"/>
    <w:rsid w:val="00EB1C4B"/>
    <w:rsid w:val="00EB5140"/>
    <w:rsid w:val="00EC66AA"/>
    <w:rsid w:val="00ED10FD"/>
    <w:rsid w:val="00ED13D7"/>
    <w:rsid w:val="00EE6CC3"/>
    <w:rsid w:val="00EE78F3"/>
    <w:rsid w:val="00EF6C13"/>
    <w:rsid w:val="00F0279A"/>
    <w:rsid w:val="00F05DB1"/>
    <w:rsid w:val="00F065EB"/>
    <w:rsid w:val="00F1216F"/>
    <w:rsid w:val="00F21576"/>
    <w:rsid w:val="00F249CE"/>
    <w:rsid w:val="00F25726"/>
    <w:rsid w:val="00F32F34"/>
    <w:rsid w:val="00F339E2"/>
    <w:rsid w:val="00F42C56"/>
    <w:rsid w:val="00F43BBC"/>
    <w:rsid w:val="00F4626D"/>
    <w:rsid w:val="00F50A25"/>
    <w:rsid w:val="00F56915"/>
    <w:rsid w:val="00F63772"/>
    <w:rsid w:val="00F76CED"/>
    <w:rsid w:val="00F77DB4"/>
    <w:rsid w:val="00F8259B"/>
    <w:rsid w:val="00F8267F"/>
    <w:rsid w:val="00F8683D"/>
    <w:rsid w:val="00F9499B"/>
    <w:rsid w:val="00F97D84"/>
    <w:rsid w:val="00FA1C68"/>
    <w:rsid w:val="00FA4C1E"/>
    <w:rsid w:val="00FB254A"/>
    <w:rsid w:val="00FB2FCD"/>
    <w:rsid w:val="00FB64BE"/>
    <w:rsid w:val="00FB7AD2"/>
    <w:rsid w:val="00FC3259"/>
    <w:rsid w:val="00FC5635"/>
    <w:rsid w:val="00FD4656"/>
    <w:rsid w:val="00FD47D0"/>
    <w:rsid w:val="00FD5991"/>
    <w:rsid w:val="00FD5E82"/>
    <w:rsid w:val="00FD7088"/>
    <w:rsid w:val="00FE239B"/>
    <w:rsid w:val="00FE28B8"/>
    <w:rsid w:val="00FE4032"/>
    <w:rsid w:val="00FE403D"/>
    <w:rsid w:val="00FE529A"/>
    <w:rsid w:val="00FF4470"/>
    <w:rsid w:val="00F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0AE95AB"/>
  <w15:docId w15:val="{FAB4A755-0B47-4D89-BD31-17684628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5E82"/>
    <w:pPr>
      <w:keepNext/>
      <w:keepLines/>
      <w:spacing w:line="360" w:lineRule="auto"/>
      <w:jc w:val="left"/>
      <w:outlineLvl w:val="0"/>
    </w:pPr>
    <w:rPr>
      <w:rFonts w:ascii="Times New Roman" w:eastAsia="宋体" w:hAnsi="Times New Roman" w:cs="Times New Roman"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859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1032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135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7F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5E82"/>
    <w:rPr>
      <w:rFonts w:ascii="Times New Roman" w:eastAsia="宋体" w:hAnsi="Times New Roman" w:cs="Times New Roman"/>
      <w:kern w:val="44"/>
      <w:sz w:val="28"/>
      <w:szCs w:val="44"/>
    </w:rPr>
  </w:style>
  <w:style w:type="paragraph" w:styleId="a3">
    <w:name w:val="List Paragraph"/>
    <w:basedOn w:val="a"/>
    <w:uiPriority w:val="34"/>
    <w:qFormat/>
    <w:rsid w:val="00C340A9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448AE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9F6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640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F6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F6403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8592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1032F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135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7FC"/>
    <w:rPr>
      <w:b/>
      <w:bCs/>
      <w:sz w:val="28"/>
      <w:szCs w:val="28"/>
    </w:rPr>
  </w:style>
  <w:style w:type="paragraph" w:customStyle="1" w:styleId="11">
    <w:name w:val="1"/>
    <w:basedOn w:val="a"/>
    <w:next w:val="a3"/>
    <w:uiPriority w:val="34"/>
    <w:qFormat/>
    <w:rsid w:val="00630ADE"/>
    <w:pPr>
      <w:spacing w:line="300" w:lineRule="auto"/>
      <w:ind w:firstLineChars="200" w:firstLine="420"/>
    </w:pPr>
    <w:rPr>
      <w:rFonts w:ascii="Times New Roman" w:eastAsia="宋体" w:hAnsi="Times New Roman" w:cs="宋体"/>
    </w:rPr>
  </w:style>
  <w:style w:type="character" w:customStyle="1" w:styleId="skip">
    <w:name w:val="skip"/>
    <w:basedOn w:val="a0"/>
    <w:rsid w:val="002C0DA8"/>
  </w:style>
  <w:style w:type="paragraph" w:styleId="a9">
    <w:name w:val="footnote text"/>
    <w:basedOn w:val="a"/>
    <w:link w:val="aa"/>
    <w:uiPriority w:val="99"/>
    <w:unhideWhenUsed/>
    <w:qFormat/>
    <w:rsid w:val="00A75C6F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A75C6F"/>
    <w:rPr>
      <w:sz w:val="18"/>
      <w:szCs w:val="18"/>
    </w:rPr>
  </w:style>
  <w:style w:type="character" w:styleId="ab">
    <w:name w:val="footnote reference"/>
    <w:basedOn w:val="a0"/>
    <w:uiPriority w:val="99"/>
    <w:unhideWhenUsed/>
    <w:rsid w:val="00A75C6F"/>
    <w:rPr>
      <w:vertAlign w:val="superscript"/>
    </w:rPr>
  </w:style>
  <w:style w:type="character" w:customStyle="1" w:styleId="12">
    <w:name w:val="未处理的提及1"/>
    <w:basedOn w:val="a0"/>
    <w:uiPriority w:val="99"/>
    <w:semiHidden/>
    <w:unhideWhenUsed/>
    <w:rsid w:val="00E177C2"/>
    <w:rPr>
      <w:color w:val="605E5C"/>
      <w:shd w:val="clear" w:color="auto" w:fill="E1DFDD"/>
    </w:rPr>
  </w:style>
  <w:style w:type="character" w:customStyle="1" w:styleId="13">
    <w:name w:val="脚注文本 字符1"/>
    <w:uiPriority w:val="99"/>
    <w:semiHidden/>
    <w:locked/>
    <w:rsid w:val="008565E6"/>
    <w:rPr>
      <w:rFonts w:ascii="Times New Roman" w:eastAsia="宋体" w:hAnsi="Times New Roman" w:cs="宋体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D14ED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9D14ED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9D14ED"/>
  </w:style>
  <w:style w:type="paragraph" w:styleId="af">
    <w:name w:val="Revision"/>
    <w:hidden/>
    <w:uiPriority w:val="99"/>
    <w:semiHidden/>
    <w:rsid w:val="000C0545"/>
  </w:style>
  <w:style w:type="paragraph" w:styleId="af0">
    <w:name w:val="annotation subject"/>
    <w:basedOn w:val="ad"/>
    <w:next w:val="ad"/>
    <w:link w:val="af1"/>
    <w:uiPriority w:val="99"/>
    <w:semiHidden/>
    <w:unhideWhenUsed/>
    <w:rsid w:val="000C0545"/>
    <w:pPr>
      <w:jc w:val="both"/>
    </w:pPr>
    <w:rPr>
      <w:b/>
      <w:bCs/>
      <w:sz w:val="20"/>
      <w:szCs w:val="20"/>
    </w:rPr>
  </w:style>
  <w:style w:type="character" w:customStyle="1" w:styleId="af1">
    <w:name w:val="批注主题 字符"/>
    <w:basedOn w:val="ae"/>
    <w:link w:val="af0"/>
    <w:uiPriority w:val="99"/>
    <w:semiHidden/>
    <w:rsid w:val="000C0545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A4783F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478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4093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05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38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9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9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6960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74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9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4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87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58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25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3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4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9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8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6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8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9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ADCF0-4ED1-4EFD-B903-1CCA69026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608</Characters>
  <Application>Microsoft Office Word</Application>
  <DocSecurity>0</DocSecurity>
  <Lines>4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雪梅</dc:creator>
  <cp:keywords/>
  <dc:description/>
  <cp:lastModifiedBy>刘雪梅</cp:lastModifiedBy>
  <cp:revision>2</cp:revision>
  <dcterms:created xsi:type="dcterms:W3CDTF">2022-07-07T13:50:00Z</dcterms:created>
  <dcterms:modified xsi:type="dcterms:W3CDTF">2022-07-07T13:50:00Z</dcterms:modified>
</cp:coreProperties>
</file>